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336A8" w14:textId="67671E8E" w:rsidR="0075425B" w:rsidRPr="005C44BC" w:rsidRDefault="0075425B">
      <w:pPr>
        <w:rPr>
          <w:rFonts w:eastAsiaTheme="minorEastAsia"/>
          <w:b/>
          <w:bCs/>
        </w:rPr>
      </w:pPr>
    </w:p>
    <w:p w14:paraId="05664656" w14:textId="5BE08BD8" w:rsidR="00426758" w:rsidRPr="000827D5" w:rsidRDefault="008D221A" w:rsidP="009F1B6E">
      <w:pPr>
        <w:jc w:val="center"/>
        <w:rPr>
          <w:rFonts w:ascii="Arial" w:eastAsiaTheme="minorEastAsia" w:hAnsi="Arial" w:cs="Arial"/>
          <w:sz w:val="20"/>
          <w:szCs w:val="20"/>
        </w:rPr>
      </w:pPr>
      <w:bookmarkStart w:id="0" w:name="_Hlk140077594"/>
      <w:bookmarkStart w:id="1" w:name="_Hlk169557480"/>
      <w:r w:rsidRPr="000827D5">
        <w:rPr>
          <w:rFonts w:ascii="Arial" w:hAnsi="Arial" w:cs="Arial"/>
          <w:b/>
          <w:bCs/>
          <w:sz w:val="20"/>
          <w:szCs w:val="20"/>
        </w:rPr>
        <w:t xml:space="preserve">Additional files </w:t>
      </w:r>
      <w:r w:rsidRPr="000827D5">
        <w:rPr>
          <w:rFonts w:ascii="Arial" w:eastAsiaTheme="minorEastAsia" w:hAnsi="Arial" w:cs="Arial"/>
          <w:b/>
          <w:bCs/>
          <w:sz w:val="20"/>
          <w:szCs w:val="20"/>
        </w:rPr>
        <w:t>3</w:t>
      </w:r>
      <w:r w:rsidR="00DF056A" w:rsidRPr="000827D5">
        <w:rPr>
          <w:rFonts w:ascii="Arial" w:hAnsi="Arial" w:cs="Arial"/>
          <w:b/>
          <w:bCs/>
          <w:sz w:val="20"/>
          <w:szCs w:val="20"/>
        </w:rPr>
        <w:t xml:space="preserve">.  </w:t>
      </w:r>
      <w:r w:rsidR="00DF056A" w:rsidRPr="000827D5">
        <w:rPr>
          <w:rFonts w:ascii="Arial" w:hAnsi="Arial" w:cs="Arial"/>
          <w:sz w:val="20"/>
          <w:szCs w:val="20"/>
        </w:rPr>
        <w:t>Antibodies used for immunohistochemistry (IHC)</w:t>
      </w:r>
      <w:r w:rsidR="00426758" w:rsidRPr="000827D5">
        <w:rPr>
          <w:rFonts w:ascii="Arial" w:eastAsiaTheme="minorEastAsia" w:hAnsi="Arial" w:cs="Arial"/>
          <w:sz w:val="20"/>
          <w:szCs w:val="20"/>
        </w:rPr>
        <w:t xml:space="preserve"> and</w:t>
      </w:r>
      <w:r w:rsidR="00426758" w:rsidRPr="000827D5">
        <w:rPr>
          <w:rFonts w:ascii="Arial" w:hAnsi="Arial" w:cs="Arial"/>
        </w:rPr>
        <w:t xml:space="preserve"> </w:t>
      </w:r>
      <w:r w:rsidR="00426758" w:rsidRPr="000827D5">
        <w:rPr>
          <w:rFonts w:ascii="Arial" w:eastAsiaTheme="minorEastAsia" w:hAnsi="Arial" w:cs="Arial"/>
          <w:sz w:val="20"/>
          <w:szCs w:val="20"/>
        </w:rPr>
        <w:t>multiplex</w:t>
      </w:r>
    </w:p>
    <w:p w14:paraId="164E9C2D" w14:textId="2640A2CA" w:rsidR="00DF056A" w:rsidRPr="000827D5" w:rsidRDefault="009F1B6E" w:rsidP="009F1B6E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0827D5">
        <w:rPr>
          <w:rFonts w:ascii="Arial" w:hAnsi="Arial" w:cs="Arial"/>
          <w:sz w:val="20"/>
          <w:szCs w:val="20"/>
        </w:rPr>
        <w:t xml:space="preserve">immunofluorescence </w:t>
      </w:r>
      <w:r w:rsidR="00426758" w:rsidRPr="000827D5">
        <w:rPr>
          <w:rFonts w:ascii="Arial" w:hAnsi="Arial" w:cs="Arial"/>
          <w:sz w:val="20"/>
          <w:szCs w:val="20"/>
        </w:rPr>
        <w:t>(</w:t>
      </w:r>
      <w:proofErr w:type="spellStart"/>
      <w:r w:rsidR="00426758" w:rsidRPr="000827D5">
        <w:rPr>
          <w:rFonts w:ascii="Arial" w:hAnsi="Arial" w:cs="Arial"/>
          <w:sz w:val="20"/>
          <w:szCs w:val="20"/>
        </w:rPr>
        <w:t>m</w:t>
      </w:r>
      <w:r w:rsidRPr="000827D5">
        <w:rPr>
          <w:rFonts w:ascii="Arial" w:eastAsiaTheme="minorEastAsia" w:hAnsi="Arial" w:cs="Arial"/>
          <w:sz w:val="20"/>
          <w:szCs w:val="20"/>
        </w:rPr>
        <w:t>IF</w:t>
      </w:r>
      <w:proofErr w:type="spellEnd"/>
      <w:r w:rsidR="00426758" w:rsidRPr="000827D5">
        <w:rPr>
          <w:rFonts w:ascii="Arial" w:hAnsi="Arial" w:cs="Arial"/>
          <w:sz w:val="20"/>
          <w:szCs w:val="20"/>
        </w:rPr>
        <w:t>)</w:t>
      </w:r>
      <w:r w:rsidR="00C62DCE" w:rsidRPr="000827D5">
        <w:rPr>
          <w:rFonts w:ascii="Arial" w:hAnsi="Arial" w:cs="Arial"/>
          <w:sz w:val="20"/>
          <w:szCs w:val="20"/>
        </w:rPr>
        <w:t>.</w:t>
      </w:r>
    </w:p>
    <w:bookmarkEnd w:id="0"/>
    <w:bookmarkEnd w:id="1"/>
    <w:p w14:paraId="275BC45E" w14:textId="77777777" w:rsidR="00C62DCE" w:rsidRPr="000827D5" w:rsidRDefault="00C62DCE" w:rsidP="00AF746E">
      <w:pPr>
        <w:rPr>
          <w:rFonts w:ascii="Arial" w:hAnsi="Arial" w:cs="Arial"/>
          <w:b/>
          <w:bCs/>
        </w:rPr>
      </w:pPr>
    </w:p>
    <w:tbl>
      <w:tblPr>
        <w:tblStyle w:val="1-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78"/>
        <w:gridCol w:w="846"/>
        <w:gridCol w:w="1197"/>
        <w:gridCol w:w="1091"/>
        <w:gridCol w:w="1156"/>
        <w:gridCol w:w="992"/>
      </w:tblGrid>
      <w:tr w:rsidR="00AF746E" w:rsidRPr="00695C29" w14:paraId="68A92021" w14:textId="77777777" w:rsidTr="00AF7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3C858E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bookmarkStart w:id="2" w:name="_Hlk140077602"/>
            <w:r w:rsidRPr="00695C29">
              <w:rPr>
                <w:rFonts w:ascii="Arial" w:eastAsia="宋体" w:hAnsi="Arial" w:cs="Arial"/>
              </w:rPr>
              <w:t>Antibody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11DC6098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Targe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E72700C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Sourc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17416B7B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Clonality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3C50F79" w14:textId="19E7C131" w:rsidR="00DF056A" w:rsidRPr="00695C29" w:rsidRDefault="00DF056A" w:rsidP="00AF746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Catalog</w:t>
            </w:r>
            <w:r w:rsidRPr="00695C29">
              <w:rPr>
                <w:rFonts w:ascii="Arial" w:hAnsi="Arial" w:cs="Arial"/>
              </w:rPr>
              <w:t xml:space="preserve"> #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9EF5ADD" w14:textId="78CB92B0" w:rsidR="00DF056A" w:rsidRPr="00695C29" w:rsidRDefault="00357DCC" w:rsidP="00AF746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Vend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7DBC2E" w14:textId="7C5E2705" w:rsidR="00DF056A" w:rsidRPr="00695C29" w:rsidRDefault="00357DCC" w:rsidP="00AF746E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D</w:t>
            </w:r>
            <w:r w:rsidR="00DF056A" w:rsidRPr="00695C29">
              <w:rPr>
                <w:rFonts w:ascii="Arial" w:eastAsia="宋体" w:hAnsi="Arial" w:cs="Arial"/>
              </w:rPr>
              <w:t>ilution</w:t>
            </w:r>
          </w:p>
        </w:tc>
      </w:tr>
      <w:tr w:rsidR="00C62DCE" w:rsidRPr="00695C29" w14:paraId="5979692A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3B426FB9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CD3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7EC4EEF6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Pan T cell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4103CA4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Rabbit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5DF3415C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581F41D5" w14:textId="71BA4947" w:rsidR="00DF056A" w:rsidRPr="00695C29" w:rsidRDefault="00C109D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16669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22D794C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ca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93282E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100</w:t>
            </w:r>
          </w:p>
        </w:tc>
      </w:tr>
      <w:tr w:rsidR="00C62DCE" w:rsidRPr="00695C29" w14:paraId="1882D1B3" w14:textId="77777777" w:rsidTr="00AF746E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C46526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CD4</w:t>
            </w:r>
          </w:p>
        </w:tc>
        <w:tc>
          <w:tcPr>
            <w:tcW w:w="2178" w:type="dxa"/>
          </w:tcPr>
          <w:p w14:paraId="06692412" w14:textId="430BD71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CD4</w:t>
            </w:r>
            <w:r w:rsidRPr="00695C29">
              <w:rPr>
                <w:rFonts w:ascii="Arial" w:eastAsia="宋体" w:hAnsi="Arial" w:cs="Arial"/>
                <w:vertAlign w:val="superscript"/>
              </w:rPr>
              <w:t>+</w:t>
            </w:r>
            <w:r w:rsidR="00357DCC" w:rsidRPr="00695C29">
              <w:rPr>
                <w:rFonts w:ascii="Arial" w:eastAsia="宋体" w:hAnsi="Arial" w:cs="Arial"/>
              </w:rPr>
              <w:t xml:space="preserve"> T </w:t>
            </w:r>
            <w:r w:rsidRPr="00695C29">
              <w:rPr>
                <w:rFonts w:ascii="Arial" w:eastAsia="宋体" w:hAnsi="Arial" w:cs="Arial"/>
              </w:rPr>
              <w:t>help</w:t>
            </w:r>
            <w:r w:rsidR="00357DCC" w:rsidRPr="00695C29">
              <w:rPr>
                <w:rFonts w:ascii="Arial" w:eastAsia="宋体" w:hAnsi="Arial" w:cs="Arial"/>
              </w:rPr>
              <w:t>er</w:t>
            </w:r>
            <w:r w:rsidRPr="00695C29">
              <w:rPr>
                <w:rFonts w:ascii="Arial" w:eastAsia="宋体" w:hAnsi="Arial" w:cs="Arial"/>
              </w:rPr>
              <w:t xml:space="preserve"> cells</w:t>
            </w:r>
          </w:p>
        </w:tc>
        <w:tc>
          <w:tcPr>
            <w:tcW w:w="846" w:type="dxa"/>
          </w:tcPr>
          <w:p w14:paraId="0A998209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Rabbit</w:t>
            </w:r>
          </w:p>
        </w:tc>
        <w:tc>
          <w:tcPr>
            <w:tcW w:w="1197" w:type="dxa"/>
          </w:tcPr>
          <w:p w14:paraId="3E1E4F4A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2BD49051" w14:textId="59B0E1AD" w:rsidR="00DF056A" w:rsidRPr="00695C29" w:rsidRDefault="00CE4149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133616</w:t>
            </w:r>
          </w:p>
        </w:tc>
        <w:tc>
          <w:tcPr>
            <w:tcW w:w="1156" w:type="dxa"/>
          </w:tcPr>
          <w:p w14:paraId="14B14361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cam</w:t>
            </w:r>
          </w:p>
        </w:tc>
        <w:tc>
          <w:tcPr>
            <w:tcW w:w="992" w:type="dxa"/>
          </w:tcPr>
          <w:p w14:paraId="6F728C72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500</w:t>
            </w:r>
          </w:p>
        </w:tc>
      </w:tr>
      <w:tr w:rsidR="00C62DCE" w:rsidRPr="00695C29" w14:paraId="36A94FD7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B3833C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CD8</w:t>
            </w:r>
          </w:p>
        </w:tc>
        <w:tc>
          <w:tcPr>
            <w:tcW w:w="2178" w:type="dxa"/>
          </w:tcPr>
          <w:p w14:paraId="1ABE9261" w14:textId="7007F669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CD8</w:t>
            </w:r>
            <w:r w:rsidRPr="00695C29">
              <w:rPr>
                <w:rFonts w:ascii="Arial" w:eastAsia="宋体" w:hAnsi="Arial" w:cs="Arial"/>
                <w:vertAlign w:val="superscript"/>
              </w:rPr>
              <w:t>+</w:t>
            </w:r>
            <w:r w:rsidR="00357DCC" w:rsidRPr="00695C29">
              <w:rPr>
                <w:rFonts w:ascii="Arial" w:eastAsia="宋体" w:hAnsi="Arial" w:cs="Arial"/>
                <w:vertAlign w:val="superscript"/>
              </w:rPr>
              <w:t xml:space="preserve"> </w:t>
            </w:r>
            <w:r w:rsidRPr="00695C29">
              <w:rPr>
                <w:rFonts w:ascii="Arial" w:eastAsia="宋体" w:hAnsi="Arial" w:cs="Arial"/>
              </w:rPr>
              <w:t>cytotoxic T cells</w:t>
            </w:r>
          </w:p>
        </w:tc>
        <w:tc>
          <w:tcPr>
            <w:tcW w:w="846" w:type="dxa"/>
          </w:tcPr>
          <w:p w14:paraId="1C025733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use</w:t>
            </w:r>
          </w:p>
        </w:tc>
        <w:tc>
          <w:tcPr>
            <w:tcW w:w="1197" w:type="dxa"/>
          </w:tcPr>
          <w:p w14:paraId="20D80FB4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1BDF2D81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66868-1-Ig</w:t>
            </w:r>
          </w:p>
        </w:tc>
        <w:tc>
          <w:tcPr>
            <w:tcW w:w="1156" w:type="dxa"/>
          </w:tcPr>
          <w:p w14:paraId="5BE181C8" w14:textId="39766C12" w:rsidR="00DF056A" w:rsidRPr="00695C29" w:rsidRDefault="00357DCC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proofErr w:type="spellStart"/>
            <w:r w:rsidRPr="00695C29">
              <w:rPr>
                <w:rFonts w:ascii="Arial" w:eastAsia="宋体" w:hAnsi="Arial" w:cs="Arial"/>
              </w:rPr>
              <w:t>P</w:t>
            </w:r>
            <w:r w:rsidR="00DF056A" w:rsidRPr="00695C29">
              <w:rPr>
                <w:rFonts w:ascii="Arial" w:eastAsia="宋体" w:hAnsi="Arial" w:cs="Arial"/>
              </w:rPr>
              <w:t>roteintech</w:t>
            </w:r>
            <w:proofErr w:type="spellEnd"/>
          </w:p>
        </w:tc>
        <w:tc>
          <w:tcPr>
            <w:tcW w:w="992" w:type="dxa"/>
          </w:tcPr>
          <w:p w14:paraId="753CC047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1000</w:t>
            </w:r>
          </w:p>
        </w:tc>
      </w:tr>
      <w:tr w:rsidR="00C62DCE" w:rsidRPr="00695C29" w14:paraId="1A8BAE76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68C240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CD20</w:t>
            </w:r>
          </w:p>
        </w:tc>
        <w:tc>
          <w:tcPr>
            <w:tcW w:w="2178" w:type="dxa"/>
          </w:tcPr>
          <w:p w14:paraId="05F0CE3F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B cells</w:t>
            </w:r>
          </w:p>
        </w:tc>
        <w:tc>
          <w:tcPr>
            <w:tcW w:w="846" w:type="dxa"/>
          </w:tcPr>
          <w:p w14:paraId="0224F4D2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Rabbit</w:t>
            </w:r>
          </w:p>
        </w:tc>
        <w:tc>
          <w:tcPr>
            <w:tcW w:w="1197" w:type="dxa"/>
          </w:tcPr>
          <w:p w14:paraId="5ED0DD07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0DBC2CFD" w14:textId="3A7F10B3" w:rsidR="00DF056A" w:rsidRPr="00695C29" w:rsidRDefault="00C109D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78237</w:t>
            </w:r>
          </w:p>
        </w:tc>
        <w:tc>
          <w:tcPr>
            <w:tcW w:w="1156" w:type="dxa"/>
          </w:tcPr>
          <w:p w14:paraId="0716AF6B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cam</w:t>
            </w:r>
          </w:p>
        </w:tc>
        <w:tc>
          <w:tcPr>
            <w:tcW w:w="992" w:type="dxa"/>
          </w:tcPr>
          <w:p w14:paraId="0C54569E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200</w:t>
            </w:r>
          </w:p>
        </w:tc>
      </w:tr>
      <w:tr w:rsidR="00C62DCE" w:rsidRPr="00695C29" w14:paraId="5DA7A827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B0AE25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CD68</w:t>
            </w:r>
          </w:p>
        </w:tc>
        <w:tc>
          <w:tcPr>
            <w:tcW w:w="2178" w:type="dxa"/>
          </w:tcPr>
          <w:p w14:paraId="4415B402" w14:textId="7FAEC58A" w:rsidR="00DF056A" w:rsidRPr="00695C29" w:rsidRDefault="00F24B02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 xml:space="preserve">Pan </w:t>
            </w:r>
            <w:r w:rsidR="00357DCC" w:rsidRPr="00695C29">
              <w:rPr>
                <w:rFonts w:ascii="Arial" w:eastAsia="宋体" w:hAnsi="Arial" w:cs="Arial"/>
              </w:rPr>
              <w:t>M</w:t>
            </w:r>
            <w:r w:rsidR="00DF056A" w:rsidRPr="00695C29">
              <w:rPr>
                <w:rFonts w:ascii="Arial" w:eastAsia="宋体" w:hAnsi="Arial" w:cs="Arial"/>
              </w:rPr>
              <w:t>acrophages</w:t>
            </w:r>
          </w:p>
        </w:tc>
        <w:tc>
          <w:tcPr>
            <w:tcW w:w="846" w:type="dxa"/>
          </w:tcPr>
          <w:p w14:paraId="0FA7803B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use</w:t>
            </w:r>
          </w:p>
        </w:tc>
        <w:tc>
          <w:tcPr>
            <w:tcW w:w="1197" w:type="dxa"/>
          </w:tcPr>
          <w:p w14:paraId="27EF0032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16E750D0" w14:textId="4FD199B4" w:rsidR="00DF056A" w:rsidRPr="00695C29" w:rsidRDefault="00C109D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955</w:t>
            </w:r>
          </w:p>
        </w:tc>
        <w:tc>
          <w:tcPr>
            <w:tcW w:w="1156" w:type="dxa"/>
          </w:tcPr>
          <w:p w14:paraId="4313FC73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cam</w:t>
            </w:r>
          </w:p>
        </w:tc>
        <w:tc>
          <w:tcPr>
            <w:tcW w:w="992" w:type="dxa"/>
          </w:tcPr>
          <w:p w14:paraId="70C8AD27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1500</w:t>
            </w:r>
          </w:p>
        </w:tc>
      </w:tr>
      <w:tr w:rsidR="00C62DCE" w:rsidRPr="00695C29" w14:paraId="488E100A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EACB18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CD163</w:t>
            </w:r>
          </w:p>
        </w:tc>
        <w:tc>
          <w:tcPr>
            <w:tcW w:w="2178" w:type="dxa"/>
          </w:tcPr>
          <w:p w14:paraId="617E12E9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2 macrophages</w:t>
            </w:r>
          </w:p>
        </w:tc>
        <w:tc>
          <w:tcPr>
            <w:tcW w:w="846" w:type="dxa"/>
          </w:tcPr>
          <w:p w14:paraId="3CA86184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Rabbit</w:t>
            </w:r>
          </w:p>
        </w:tc>
        <w:tc>
          <w:tcPr>
            <w:tcW w:w="1197" w:type="dxa"/>
          </w:tcPr>
          <w:p w14:paraId="22B1DBDF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1C4CC877" w14:textId="53973295" w:rsidR="00DF056A" w:rsidRPr="00695C29" w:rsidRDefault="00C109D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182422</w:t>
            </w:r>
          </w:p>
        </w:tc>
        <w:tc>
          <w:tcPr>
            <w:tcW w:w="1156" w:type="dxa"/>
          </w:tcPr>
          <w:p w14:paraId="48B33786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cam</w:t>
            </w:r>
          </w:p>
        </w:tc>
        <w:tc>
          <w:tcPr>
            <w:tcW w:w="992" w:type="dxa"/>
          </w:tcPr>
          <w:p w14:paraId="1E65F5A9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400</w:t>
            </w:r>
          </w:p>
        </w:tc>
      </w:tr>
      <w:tr w:rsidR="00C62DCE" w:rsidRPr="00695C29" w14:paraId="0316B7A3" w14:textId="77777777" w:rsidTr="00AF746E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0A1997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CD11b</w:t>
            </w:r>
          </w:p>
        </w:tc>
        <w:tc>
          <w:tcPr>
            <w:tcW w:w="2178" w:type="dxa"/>
          </w:tcPr>
          <w:p w14:paraId="5784740B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DSCs</w:t>
            </w:r>
          </w:p>
        </w:tc>
        <w:tc>
          <w:tcPr>
            <w:tcW w:w="846" w:type="dxa"/>
          </w:tcPr>
          <w:p w14:paraId="0F64C10F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Rabbit</w:t>
            </w:r>
          </w:p>
        </w:tc>
        <w:tc>
          <w:tcPr>
            <w:tcW w:w="1197" w:type="dxa"/>
          </w:tcPr>
          <w:p w14:paraId="274F27FB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22BD7F42" w14:textId="3FD7CE9C" w:rsidR="00DF056A" w:rsidRPr="00695C29" w:rsidRDefault="00C109D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133357</w:t>
            </w:r>
          </w:p>
        </w:tc>
        <w:tc>
          <w:tcPr>
            <w:tcW w:w="1156" w:type="dxa"/>
          </w:tcPr>
          <w:p w14:paraId="5AC7CDDB" w14:textId="1058E8C1" w:rsidR="00DF056A" w:rsidRPr="00695C29" w:rsidRDefault="00357DCC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</w:t>
            </w:r>
            <w:r w:rsidR="00DF056A" w:rsidRPr="00695C29">
              <w:rPr>
                <w:rFonts w:ascii="Arial" w:eastAsia="宋体" w:hAnsi="Arial" w:cs="Arial"/>
              </w:rPr>
              <w:t>bcam</w:t>
            </w:r>
          </w:p>
        </w:tc>
        <w:tc>
          <w:tcPr>
            <w:tcW w:w="992" w:type="dxa"/>
          </w:tcPr>
          <w:p w14:paraId="3E314451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2000</w:t>
            </w:r>
          </w:p>
        </w:tc>
      </w:tr>
      <w:tr w:rsidR="00C62DCE" w:rsidRPr="00695C29" w14:paraId="4B030927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98FA463" w14:textId="77777777" w:rsidR="00DF056A" w:rsidRPr="00695C29" w:rsidRDefault="00DF056A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FOXP3</w:t>
            </w:r>
          </w:p>
        </w:tc>
        <w:tc>
          <w:tcPr>
            <w:tcW w:w="2178" w:type="dxa"/>
          </w:tcPr>
          <w:p w14:paraId="36A217F9" w14:textId="3179FBAF" w:rsidR="00DF056A" w:rsidRPr="00695C29" w:rsidRDefault="005F3A54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Regulatory T cells (</w:t>
            </w:r>
            <w:r w:rsidR="00DF056A" w:rsidRPr="00695C29">
              <w:rPr>
                <w:rFonts w:ascii="Arial" w:eastAsia="宋体" w:hAnsi="Arial" w:cs="Arial"/>
              </w:rPr>
              <w:t>Treg</w:t>
            </w:r>
            <w:r w:rsidRPr="00695C29">
              <w:rPr>
                <w:rFonts w:ascii="Arial" w:eastAsia="宋体" w:hAnsi="Arial" w:cs="Arial"/>
              </w:rPr>
              <w:t>)</w:t>
            </w:r>
          </w:p>
        </w:tc>
        <w:tc>
          <w:tcPr>
            <w:tcW w:w="846" w:type="dxa"/>
          </w:tcPr>
          <w:p w14:paraId="037E8A2C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use</w:t>
            </w:r>
          </w:p>
        </w:tc>
        <w:tc>
          <w:tcPr>
            <w:tcW w:w="1197" w:type="dxa"/>
          </w:tcPr>
          <w:p w14:paraId="28875DE0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bookmarkStart w:id="3" w:name="OLE_LINK1"/>
            <w:r w:rsidRPr="00695C29">
              <w:rPr>
                <w:rFonts w:ascii="Arial" w:eastAsia="宋体" w:hAnsi="Arial" w:cs="Arial"/>
              </w:rPr>
              <w:t>monoclonal</w:t>
            </w:r>
            <w:bookmarkEnd w:id="3"/>
          </w:p>
        </w:tc>
        <w:tc>
          <w:tcPr>
            <w:tcW w:w="1091" w:type="dxa"/>
          </w:tcPr>
          <w:p w14:paraId="6C293470" w14:textId="6423DDD7" w:rsidR="00DF056A" w:rsidRPr="00695C29" w:rsidRDefault="00C109D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20034</w:t>
            </w:r>
          </w:p>
        </w:tc>
        <w:tc>
          <w:tcPr>
            <w:tcW w:w="1156" w:type="dxa"/>
          </w:tcPr>
          <w:p w14:paraId="03CD9345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cam</w:t>
            </w:r>
          </w:p>
        </w:tc>
        <w:tc>
          <w:tcPr>
            <w:tcW w:w="992" w:type="dxa"/>
          </w:tcPr>
          <w:p w14:paraId="009764CF" w14:textId="77777777" w:rsidR="00DF056A" w:rsidRPr="00695C29" w:rsidRDefault="00DF056A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300</w:t>
            </w:r>
          </w:p>
        </w:tc>
      </w:tr>
      <w:tr w:rsidR="00FA2D4F" w:rsidRPr="00695C29" w14:paraId="14445BC0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85B82D" w14:textId="27B32B9A" w:rsidR="00FA2D4F" w:rsidRPr="00695C29" w:rsidRDefault="00CE4149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PD-L1</w:t>
            </w:r>
          </w:p>
        </w:tc>
        <w:tc>
          <w:tcPr>
            <w:tcW w:w="2178" w:type="dxa"/>
          </w:tcPr>
          <w:p w14:paraId="24F73B97" w14:textId="53F841B2" w:rsidR="00FA2D4F" w:rsidRPr="00695C29" w:rsidRDefault="00CE4149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PD-L1</w:t>
            </w:r>
          </w:p>
        </w:tc>
        <w:tc>
          <w:tcPr>
            <w:tcW w:w="846" w:type="dxa"/>
          </w:tcPr>
          <w:p w14:paraId="3BB5CDE6" w14:textId="0E10BD77" w:rsidR="00FA2D4F" w:rsidRPr="00695C29" w:rsidRDefault="00CE4149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Rabbit</w:t>
            </w:r>
          </w:p>
        </w:tc>
        <w:tc>
          <w:tcPr>
            <w:tcW w:w="1197" w:type="dxa"/>
          </w:tcPr>
          <w:p w14:paraId="48A8BED1" w14:textId="5E44A94E" w:rsidR="00FA2D4F" w:rsidRPr="00695C29" w:rsidRDefault="00CE4149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0CAD3A63" w14:textId="1B1636EF" w:rsidR="00FA2D4F" w:rsidRPr="00695C29" w:rsidRDefault="00CE4149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213524</w:t>
            </w:r>
          </w:p>
        </w:tc>
        <w:tc>
          <w:tcPr>
            <w:tcW w:w="1156" w:type="dxa"/>
          </w:tcPr>
          <w:p w14:paraId="6CA58F00" w14:textId="22B30040" w:rsidR="00FA2D4F" w:rsidRPr="00695C29" w:rsidRDefault="00CE4149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bookmarkStart w:id="4" w:name="OLE_LINK2"/>
            <w:r w:rsidRPr="00695C29">
              <w:rPr>
                <w:rFonts w:ascii="Arial" w:eastAsia="宋体" w:hAnsi="Arial" w:cs="Arial"/>
              </w:rPr>
              <w:t>Abcam</w:t>
            </w:r>
            <w:bookmarkEnd w:id="4"/>
          </w:p>
        </w:tc>
        <w:tc>
          <w:tcPr>
            <w:tcW w:w="992" w:type="dxa"/>
          </w:tcPr>
          <w:p w14:paraId="266BE531" w14:textId="28F98F03" w:rsidR="00FA2D4F" w:rsidRPr="00695C29" w:rsidRDefault="005332DD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100</w:t>
            </w:r>
          </w:p>
        </w:tc>
      </w:tr>
      <w:tr w:rsidR="007A14FF" w:rsidRPr="00695C29" w14:paraId="4A4BF5D2" w14:textId="77777777" w:rsidTr="00AF746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47B9456" w14:textId="030E492C" w:rsidR="007A14FF" w:rsidRPr="00695C29" w:rsidRDefault="007A14FF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PD1</w:t>
            </w:r>
          </w:p>
        </w:tc>
        <w:tc>
          <w:tcPr>
            <w:tcW w:w="2178" w:type="dxa"/>
          </w:tcPr>
          <w:p w14:paraId="03F672D9" w14:textId="6AB0E9DE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PD1</w:t>
            </w:r>
          </w:p>
        </w:tc>
        <w:tc>
          <w:tcPr>
            <w:tcW w:w="846" w:type="dxa"/>
          </w:tcPr>
          <w:p w14:paraId="20A0ACE0" w14:textId="0E3D01AF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use</w:t>
            </w:r>
          </w:p>
        </w:tc>
        <w:tc>
          <w:tcPr>
            <w:tcW w:w="1197" w:type="dxa"/>
          </w:tcPr>
          <w:p w14:paraId="4F14D023" w14:textId="1762FAE7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</w:tcPr>
          <w:p w14:paraId="6C81A27B" w14:textId="5A873F1E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52587</w:t>
            </w:r>
          </w:p>
        </w:tc>
        <w:tc>
          <w:tcPr>
            <w:tcW w:w="1156" w:type="dxa"/>
          </w:tcPr>
          <w:p w14:paraId="44434BBC" w14:textId="7498180B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bcam</w:t>
            </w:r>
          </w:p>
        </w:tc>
        <w:tc>
          <w:tcPr>
            <w:tcW w:w="992" w:type="dxa"/>
          </w:tcPr>
          <w:p w14:paraId="64BD394C" w14:textId="73EE5B06" w:rsidR="007A14FF" w:rsidRPr="00695C29" w:rsidRDefault="005332DD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50</w:t>
            </w:r>
          </w:p>
        </w:tc>
      </w:tr>
      <w:tr w:rsidR="007A14FF" w:rsidRPr="00695C29" w14:paraId="410E9A57" w14:textId="77777777" w:rsidTr="00AF746E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1D954046" w14:textId="6A00C182" w:rsidR="007A14FF" w:rsidRPr="00695C29" w:rsidRDefault="007A14FF" w:rsidP="00AF746E">
            <w:pPr>
              <w:adjustRightInd w:val="0"/>
              <w:snapToGrid w:val="0"/>
              <w:jc w:val="center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Anti-NFAT5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01CF8EA8" w14:textId="28897BC8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NFAT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2A0729D" w14:textId="1377A443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use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3059B1A1" w14:textId="0A1B2873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monoclonal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C0027A1" w14:textId="7780080C" w:rsidR="007A14FF" w:rsidRPr="00695C29" w:rsidRDefault="007A14FF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sc-39817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CFD49E5" w14:textId="384752F7" w:rsidR="007A14FF" w:rsidRPr="00695C29" w:rsidRDefault="00515DB4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Santa Cru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089A28" w14:textId="2A53F1D8" w:rsidR="007A14FF" w:rsidRPr="00695C29" w:rsidRDefault="005332DD" w:rsidP="00AF746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695C29">
              <w:rPr>
                <w:rFonts w:ascii="Arial" w:eastAsia="宋体" w:hAnsi="Arial" w:cs="Arial"/>
              </w:rPr>
              <w:t>1:50</w:t>
            </w:r>
          </w:p>
        </w:tc>
      </w:tr>
      <w:bookmarkEnd w:id="2"/>
    </w:tbl>
    <w:p w14:paraId="0A209338" w14:textId="77777777" w:rsidR="00F516B6" w:rsidRDefault="00F516B6" w:rsidP="00D10BA0">
      <w:pPr>
        <w:contextualSpacing/>
      </w:pPr>
    </w:p>
    <w:p w14:paraId="48B10ABB" w14:textId="2EFA6DEA" w:rsidR="003900E8" w:rsidRPr="00F516B6" w:rsidRDefault="003900E8" w:rsidP="00D10BA0">
      <w:pPr>
        <w:contextualSpacing/>
      </w:pPr>
    </w:p>
    <w:sectPr w:rsidR="003900E8" w:rsidRPr="00F516B6" w:rsidSect="00AE5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6DEC1" w14:textId="77777777" w:rsidR="005E41FF" w:rsidRDefault="005E41FF" w:rsidP="00A66FA6">
      <w:r>
        <w:separator/>
      </w:r>
    </w:p>
  </w:endnote>
  <w:endnote w:type="continuationSeparator" w:id="0">
    <w:p w14:paraId="417DB868" w14:textId="77777777" w:rsidR="005E41FF" w:rsidRDefault="005E41FF" w:rsidP="00A66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AD60A" w14:textId="77777777" w:rsidR="005E41FF" w:rsidRDefault="005E41FF" w:rsidP="00A66FA6">
      <w:r>
        <w:separator/>
      </w:r>
    </w:p>
  </w:footnote>
  <w:footnote w:type="continuationSeparator" w:id="0">
    <w:p w14:paraId="0E1B5F30" w14:textId="77777777" w:rsidR="005E41FF" w:rsidRDefault="005E41FF" w:rsidP="00A66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605A2B"/>
    <w:multiLevelType w:val="hybridMultilevel"/>
    <w:tmpl w:val="E358450E"/>
    <w:lvl w:ilvl="0" w:tplc="18E0C31E">
      <w:start w:val="51"/>
      <w:numFmt w:val="bullet"/>
      <w:lvlText w:val=""/>
      <w:lvlJc w:val="left"/>
      <w:pPr>
        <w:ind w:left="720" w:hanging="360"/>
      </w:pPr>
      <w:rPr>
        <w:rFonts w:ascii="Wingdings" w:eastAsia="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853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AC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fwwrfx3eppvdew2adv20xgxp2psztdaep0&quot;&gt;My EndNote Library&lt;record-ids&gt;&lt;item&gt;244&lt;/item&gt;&lt;/record-ids&gt;&lt;/item&gt;&lt;/Libraries&gt;"/>
  </w:docVars>
  <w:rsids>
    <w:rsidRoot w:val="006C2C53"/>
    <w:rsid w:val="00007F40"/>
    <w:rsid w:val="00010006"/>
    <w:rsid w:val="000112B8"/>
    <w:rsid w:val="00012945"/>
    <w:rsid w:val="00016868"/>
    <w:rsid w:val="00053787"/>
    <w:rsid w:val="0005591B"/>
    <w:rsid w:val="00056310"/>
    <w:rsid w:val="00066CCC"/>
    <w:rsid w:val="00071A44"/>
    <w:rsid w:val="00081151"/>
    <w:rsid w:val="000827D5"/>
    <w:rsid w:val="00082E9F"/>
    <w:rsid w:val="000912FB"/>
    <w:rsid w:val="000A0B8D"/>
    <w:rsid w:val="000A1650"/>
    <w:rsid w:val="000A472F"/>
    <w:rsid w:val="000A6863"/>
    <w:rsid w:val="000C47C2"/>
    <w:rsid w:val="000C7A4F"/>
    <w:rsid w:val="000D0EFD"/>
    <w:rsid w:val="000D4139"/>
    <w:rsid w:val="000D4316"/>
    <w:rsid w:val="000E5E17"/>
    <w:rsid w:val="000F5FA5"/>
    <w:rsid w:val="0010762F"/>
    <w:rsid w:val="0011005A"/>
    <w:rsid w:val="00121E0A"/>
    <w:rsid w:val="00125778"/>
    <w:rsid w:val="00127B91"/>
    <w:rsid w:val="00136597"/>
    <w:rsid w:val="0014320E"/>
    <w:rsid w:val="00145E0F"/>
    <w:rsid w:val="00146163"/>
    <w:rsid w:val="00153B6E"/>
    <w:rsid w:val="00185C6D"/>
    <w:rsid w:val="001972ED"/>
    <w:rsid w:val="00197B3C"/>
    <w:rsid w:val="001A1DDC"/>
    <w:rsid w:val="001A64E1"/>
    <w:rsid w:val="001B30A4"/>
    <w:rsid w:val="001C0827"/>
    <w:rsid w:val="001C34C5"/>
    <w:rsid w:val="001D4D2D"/>
    <w:rsid w:val="001D6237"/>
    <w:rsid w:val="001D65A6"/>
    <w:rsid w:val="001D6B06"/>
    <w:rsid w:val="001D7893"/>
    <w:rsid w:val="001D7B82"/>
    <w:rsid w:val="001E5DF3"/>
    <w:rsid w:val="002022C5"/>
    <w:rsid w:val="00205709"/>
    <w:rsid w:val="00206E1D"/>
    <w:rsid w:val="0021195C"/>
    <w:rsid w:val="00211C8E"/>
    <w:rsid w:val="002212EC"/>
    <w:rsid w:val="002236A3"/>
    <w:rsid w:val="002276D7"/>
    <w:rsid w:val="00231068"/>
    <w:rsid w:val="002364AD"/>
    <w:rsid w:val="00240794"/>
    <w:rsid w:val="00262EBE"/>
    <w:rsid w:val="00266C8B"/>
    <w:rsid w:val="002670D1"/>
    <w:rsid w:val="00267AD8"/>
    <w:rsid w:val="0027768A"/>
    <w:rsid w:val="00282EF1"/>
    <w:rsid w:val="0029011A"/>
    <w:rsid w:val="00290861"/>
    <w:rsid w:val="00291581"/>
    <w:rsid w:val="00294029"/>
    <w:rsid w:val="002B2B87"/>
    <w:rsid w:val="002B3443"/>
    <w:rsid w:val="002C4523"/>
    <w:rsid w:val="002D67D0"/>
    <w:rsid w:val="002D6952"/>
    <w:rsid w:val="002F34C0"/>
    <w:rsid w:val="00302420"/>
    <w:rsid w:val="003063AB"/>
    <w:rsid w:val="00311895"/>
    <w:rsid w:val="00317027"/>
    <w:rsid w:val="00321F89"/>
    <w:rsid w:val="00324A03"/>
    <w:rsid w:val="00326189"/>
    <w:rsid w:val="0033420F"/>
    <w:rsid w:val="003405E6"/>
    <w:rsid w:val="00355BCA"/>
    <w:rsid w:val="00357DCC"/>
    <w:rsid w:val="00357F4A"/>
    <w:rsid w:val="00367667"/>
    <w:rsid w:val="00367918"/>
    <w:rsid w:val="003771E8"/>
    <w:rsid w:val="003900E8"/>
    <w:rsid w:val="003927C3"/>
    <w:rsid w:val="003A39D5"/>
    <w:rsid w:val="003B0FF6"/>
    <w:rsid w:val="003C1DD1"/>
    <w:rsid w:val="003C4442"/>
    <w:rsid w:val="003D0C97"/>
    <w:rsid w:val="003D1C4A"/>
    <w:rsid w:val="003E1424"/>
    <w:rsid w:val="00403D7D"/>
    <w:rsid w:val="0040503C"/>
    <w:rsid w:val="00407724"/>
    <w:rsid w:val="00411024"/>
    <w:rsid w:val="00414E51"/>
    <w:rsid w:val="00416B6C"/>
    <w:rsid w:val="0042328B"/>
    <w:rsid w:val="00426758"/>
    <w:rsid w:val="00426AF3"/>
    <w:rsid w:val="00434E09"/>
    <w:rsid w:val="00440EB6"/>
    <w:rsid w:val="00442317"/>
    <w:rsid w:val="00444BFA"/>
    <w:rsid w:val="00446038"/>
    <w:rsid w:val="00451820"/>
    <w:rsid w:val="00463171"/>
    <w:rsid w:val="0047367B"/>
    <w:rsid w:val="00480624"/>
    <w:rsid w:val="00480C00"/>
    <w:rsid w:val="004846F3"/>
    <w:rsid w:val="0049349F"/>
    <w:rsid w:val="0049485A"/>
    <w:rsid w:val="00497FED"/>
    <w:rsid w:val="004A101A"/>
    <w:rsid w:val="004A3490"/>
    <w:rsid w:val="004A4B38"/>
    <w:rsid w:val="004A5BE1"/>
    <w:rsid w:val="004B03DB"/>
    <w:rsid w:val="004B312F"/>
    <w:rsid w:val="004C443F"/>
    <w:rsid w:val="004D42DF"/>
    <w:rsid w:val="004D4AD9"/>
    <w:rsid w:val="004E06B8"/>
    <w:rsid w:val="004F608F"/>
    <w:rsid w:val="00502C11"/>
    <w:rsid w:val="005046FD"/>
    <w:rsid w:val="00504B9B"/>
    <w:rsid w:val="005061F8"/>
    <w:rsid w:val="00506452"/>
    <w:rsid w:val="00513808"/>
    <w:rsid w:val="00515DB4"/>
    <w:rsid w:val="005201D5"/>
    <w:rsid w:val="00527052"/>
    <w:rsid w:val="00530AF3"/>
    <w:rsid w:val="005332DD"/>
    <w:rsid w:val="00534C59"/>
    <w:rsid w:val="005361F0"/>
    <w:rsid w:val="00541D2A"/>
    <w:rsid w:val="005536A4"/>
    <w:rsid w:val="00556B52"/>
    <w:rsid w:val="005607A8"/>
    <w:rsid w:val="00561248"/>
    <w:rsid w:val="00563C80"/>
    <w:rsid w:val="00570E1A"/>
    <w:rsid w:val="00587FEE"/>
    <w:rsid w:val="0059058B"/>
    <w:rsid w:val="00594F60"/>
    <w:rsid w:val="005A201A"/>
    <w:rsid w:val="005A3296"/>
    <w:rsid w:val="005A4DED"/>
    <w:rsid w:val="005B2370"/>
    <w:rsid w:val="005B3701"/>
    <w:rsid w:val="005B58A2"/>
    <w:rsid w:val="005B67CD"/>
    <w:rsid w:val="005B77C0"/>
    <w:rsid w:val="005B7B97"/>
    <w:rsid w:val="005C44BC"/>
    <w:rsid w:val="005C7C4D"/>
    <w:rsid w:val="005D0A80"/>
    <w:rsid w:val="005D4085"/>
    <w:rsid w:val="005D6F1D"/>
    <w:rsid w:val="005D7554"/>
    <w:rsid w:val="005D7F1D"/>
    <w:rsid w:val="005E07AF"/>
    <w:rsid w:val="005E0985"/>
    <w:rsid w:val="005E1200"/>
    <w:rsid w:val="005E41FF"/>
    <w:rsid w:val="005F1CC2"/>
    <w:rsid w:val="005F3A54"/>
    <w:rsid w:val="005F3C6A"/>
    <w:rsid w:val="005F5557"/>
    <w:rsid w:val="00606605"/>
    <w:rsid w:val="00622E34"/>
    <w:rsid w:val="00622E9F"/>
    <w:rsid w:val="00623D46"/>
    <w:rsid w:val="00623EB3"/>
    <w:rsid w:val="00624F17"/>
    <w:rsid w:val="00630A1D"/>
    <w:rsid w:val="00642583"/>
    <w:rsid w:val="0064377C"/>
    <w:rsid w:val="006523BA"/>
    <w:rsid w:val="006578F1"/>
    <w:rsid w:val="0066424B"/>
    <w:rsid w:val="00690F0C"/>
    <w:rsid w:val="00694E09"/>
    <w:rsid w:val="00695AA0"/>
    <w:rsid w:val="00695C29"/>
    <w:rsid w:val="006A25C1"/>
    <w:rsid w:val="006A6759"/>
    <w:rsid w:val="006B1AEB"/>
    <w:rsid w:val="006B5676"/>
    <w:rsid w:val="006B5F34"/>
    <w:rsid w:val="006C17B6"/>
    <w:rsid w:val="006C2C53"/>
    <w:rsid w:val="006C344F"/>
    <w:rsid w:val="006C7A0E"/>
    <w:rsid w:val="006C7C14"/>
    <w:rsid w:val="006C7D75"/>
    <w:rsid w:val="006D40D4"/>
    <w:rsid w:val="006D620B"/>
    <w:rsid w:val="006E39E2"/>
    <w:rsid w:val="006E6BCB"/>
    <w:rsid w:val="006F1793"/>
    <w:rsid w:val="006F5203"/>
    <w:rsid w:val="00703D00"/>
    <w:rsid w:val="0070613E"/>
    <w:rsid w:val="00711145"/>
    <w:rsid w:val="00714EDF"/>
    <w:rsid w:val="00715A1B"/>
    <w:rsid w:val="00716E70"/>
    <w:rsid w:val="00737799"/>
    <w:rsid w:val="00737A3F"/>
    <w:rsid w:val="00743CE1"/>
    <w:rsid w:val="00745C30"/>
    <w:rsid w:val="00747B91"/>
    <w:rsid w:val="00751CA2"/>
    <w:rsid w:val="0075425B"/>
    <w:rsid w:val="00760BC1"/>
    <w:rsid w:val="00762AD3"/>
    <w:rsid w:val="00774462"/>
    <w:rsid w:val="00784AFC"/>
    <w:rsid w:val="00791501"/>
    <w:rsid w:val="007A14FF"/>
    <w:rsid w:val="007A1BE5"/>
    <w:rsid w:val="007A6462"/>
    <w:rsid w:val="007A6D0B"/>
    <w:rsid w:val="007A752F"/>
    <w:rsid w:val="007B04A1"/>
    <w:rsid w:val="007B37BC"/>
    <w:rsid w:val="007B3A49"/>
    <w:rsid w:val="007C5546"/>
    <w:rsid w:val="007C577F"/>
    <w:rsid w:val="007D183C"/>
    <w:rsid w:val="007D1FE9"/>
    <w:rsid w:val="007D2F4A"/>
    <w:rsid w:val="007F21FF"/>
    <w:rsid w:val="007F2546"/>
    <w:rsid w:val="008001C0"/>
    <w:rsid w:val="008024BC"/>
    <w:rsid w:val="00806680"/>
    <w:rsid w:val="0081560F"/>
    <w:rsid w:val="00824D81"/>
    <w:rsid w:val="00837271"/>
    <w:rsid w:val="00844A39"/>
    <w:rsid w:val="00861169"/>
    <w:rsid w:val="008618E2"/>
    <w:rsid w:val="008624C9"/>
    <w:rsid w:val="008708AE"/>
    <w:rsid w:val="00875467"/>
    <w:rsid w:val="00876610"/>
    <w:rsid w:val="00883E94"/>
    <w:rsid w:val="00894DC0"/>
    <w:rsid w:val="008A7BBC"/>
    <w:rsid w:val="008B38FA"/>
    <w:rsid w:val="008C55C7"/>
    <w:rsid w:val="008D221A"/>
    <w:rsid w:val="008D3A24"/>
    <w:rsid w:val="00903C39"/>
    <w:rsid w:val="0090583F"/>
    <w:rsid w:val="00922484"/>
    <w:rsid w:val="00923BB1"/>
    <w:rsid w:val="00925DAD"/>
    <w:rsid w:val="00926D7F"/>
    <w:rsid w:val="009304F5"/>
    <w:rsid w:val="00940020"/>
    <w:rsid w:val="00940859"/>
    <w:rsid w:val="00957F1A"/>
    <w:rsid w:val="00975B3B"/>
    <w:rsid w:val="009769AB"/>
    <w:rsid w:val="00981C34"/>
    <w:rsid w:val="009A4B5D"/>
    <w:rsid w:val="009A55EA"/>
    <w:rsid w:val="009A61C0"/>
    <w:rsid w:val="009B4736"/>
    <w:rsid w:val="009C04F3"/>
    <w:rsid w:val="009C1CDD"/>
    <w:rsid w:val="009C4971"/>
    <w:rsid w:val="009C7127"/>
    <w:rsid w:val="009F19C5"/>
    <w:rsid w:val="009F1B6E"/>
    <w:rsid w:val="009F250B"/>
    <w:rsid w:val="00A00490"/>
    <w:rsid w:val="00A018CC"/>
    <w:rsid w:val="00A03F5E"/>
    <w:rsid w:val="00A0524F"/>
    <w:rsid w:val="00A114A1"/>
    <w:rsid w:val="00A121DB"/>
    <w:rsid w:val="00A12739"/>
    <w:rsid w:val="00A13E65"/>
    <w:rsid w:val="00A17AF7"/>
    <w:rsid w:val="00A222B4"/>
    <w:rsid w:val="00A467EC"/>
    <w:rsid w:val="00A5509D"/>
    <w:rsid w:val="00A56CB1"/>
    <w:rsid w:val="00A6024C"/>
    <w:rsid w:val="00A61EAA"/>
    <w:rsid w:val="00A66FA6"/>
    <w:rsid w:val="00A67A8E"/>
    <w:rsid w:val="00A77060"/>
    <w:rsid w:val="00A93E5B"/>
    <w:rsid w:val="00A95BB8"/>
    <w:rsid w:val="00A973FA"/>
    <w:rsid w:val="00AA2792"/>
    <w:rsid w:val="00AB3884"/>
    <w:rsid w:val="00AB6147"/>
    <w:rsid w:val="00AC168E"/>
    <w:rsid w:val="00AC37B7"/>
    <w:rsid w:val="00AC4B5D"/>
    <w:rsid w:val="00AD48D1"/>
    <w:rsid w:val="00AD6221"/>
    <w:rsid w:val="00AE2842"/>
    <w:rsid w:val="00AE3495"/>
    <w:rsid w:val="00AE3F76"/>
    <w:rsid w:val="00AE5470"/>
    <w:rsid w:val="00AF746E"/>
    <w:rsid w:val="00B05792"/>
    <w:rsid w:val="00B10C7A"/>
    <w:rsid w:val="00B11BC6"/>
    <w:rsid w:val="00B11CB5"/>
    <w:rsid w:val="00B21DB1"/>
    <w:rsid w:val="00B22702"/>
    <w:rsid w:val="00B23E69"/>
    <w:rsid w:val="00B26A87"/>
    <w:rsid w:val="00B35146"/>
    <w:rsid w:val="00B36008"/>
    <w:rsid w:val="00B43550"/>
    <w:rsid w:val="00B4429B"/>
    <w:rsid w:val="00B63708"/>
    <w:rsid w:val="00B71104"/>
    <w:rsid w:val="00B748B6"/>
    <w:rsid w:val="00B84EC8"/>
    <w:rsid w:val="00B87725"/>
    <w:rsid w:val="00B87855"/>
    <w:rsid w:val="00B94AC1"/>
    <w:rsid w:val="00B96092"/>
    <w:rsid w:val="00B96797"/>
    <w:rsid w:val="00BA2AEF"/>
    <w:rsid w:val="00BA4778"/>
    <w:rsid w:val="00BB0BE6"/>
    <w:rsid w:val="00BB438B"/>
    <w:rsid w:val="00BB4D8C"/>
    <w:rsid w:val="00BB5840"/>
    <w:rsid w:val="00BD342D"/>
    <w:rsid w:val="00BD5C41"/>
    <w:rsid w:val="00BF5038"/>
    <w:rsid w:val="00C012AE"/>
    <w:rsid w:val="00C109DA"/>
    <w:rsid w:val="00C123CE"/>
    <w:rsid w:val="00C14EEC"/>
    <w:rsid w:val="00C245EF"/>
    <w:rsid w:val="00C323E7"/>
    <w:rsid w:val="00C34D1E"/>
    <w:rsid w:val="00C362D1"/>
    <w:rsid w:val="00C41394"/>
    <w:rsid w:val="00C4249F"/>
    <w:rsid w:val="00C54057"/>
    <w:rsid w:val="00C5699F"/>
    <w:rsid w:val="00C62DCE"/>
    <w:rsid w:val="00C6543A"/>
    <w:rsid w:val="00C6672C"/>
    <w:rsid w:val="00C7376E"/>
    <w:rsid w:val="00C76E06"/>
    <w:rsid w:val="00C80D29"/>
    <w:rsid w:val="00C818F0"/>
    <w:rsid w:val="00C84135"/>
    <w:rsid w:val="00C9540D"/>
    <w:rsid w:val="00C95E8F"/>
    <w:rsid w:val="00C96111"/>
    <w:rsid w:val="00C97003"/>
    <w:rsid w:val="00C97F77"/>
    <w:rsid w:val="00CB18AC"/>
    <w:rsid w:val="00CB1F7D"/>
    <w:rsid w:val="00CB2CB8"/>
    <w:rsid w:val="00CC0C15"/>
    <w:rsid w:val="00CC29CF"/>
    <w:rsid w:val="00CC5AC8"/>
    <w:rsid w:val="00CC5EBC"/>
    <w:rsid w:val="00CD1958"/>
    <w:rsid w:val="00CD215F"/>
    <w:rsid w:val="00CD3357"/>
    <w:rsid w:val="00CD56A6"/>
    <w:rsid w:val="00CD6C76"/>
    <w:rsid w:val="00CE2359"/>
    <w:rsid w:val="00CE4149"/>
    <w:rsid w:val="00CE4C31"/>
    <w:rsid w:val="00CE72E2"/>
    <w:rsid w:val="00CF1A66"/>
    <w:rsid w:val="00CF36CA"/>
    <w:rsid w:val="00CF71AA"/>
    <w:rsid w:val="00D10BA0"/>
    <w:rsid w:val="00D112D5"/>
    <w:rsid w:val="00D2135C"/>
    <w:rsid w:val="00D23499"/>
    <w:rsid w:val="00D23A6B"/>
    <w:rsid w:val="00D30D8B"/>
    <w:rsid w:val="00D43D2B"/>
    <w:rsid w:val="00D47145"/>
    <w:rsid w:val="00D5091B"/>
    <w:rsid w:val="00D566F0"/>
    <w:rsid w:val="00D65547"/>
    <w:rsid w:val="00D66673"/>
    <w:rsid w:val="00D75414"/>
    <w:rsid w:val="00D76610"/>
    <w:rsid w:val="00D80632"/>
    <w:rsid w:val="00D819AF"/>
    <w:rsid w:val="00D820C2"/>
    <w:rsid w:val="00D8484F"/>
    <w:rsid w:val="00D85754"/>
    <w:rsid w:val="00D906AF"/>
    <w:rsid w:val="00D947DE"/>
    <w:rsid w:val="00D94AB8"/>
    <w:rsid w:val="00DA5BE3"/>
    <w:rsid w:val="00DA7201"/>
    <w:rsid w:val="00DA7379"/>
    <w:rsid w:val="00DB1487"/>
    <w:rsid w:val="00DC247A"/>
    <w:rsid w:val="00DC3280"/>
    <w:rsid w:val="00DC5902"/>
    <w:rsid w:val="00DC6EB7"/>
    <w:rsid w:val="00DE5FBB"/>
    <w:rsid w:val="00DE714D"/>
    <w:rsid w:val="00DF056A"/>
    <w:rsid w:val="00DF3B6E"/>
    <w:rsid w:val="00DF3B94"/>
    <w:rsid w:val="00DF66A6"/>
    <w:rsid w:val="00E00FB1"/>
    <w:rsid w:val="00E02B5E"/>
    <w:rsid w:val="00E074FC"/>
    <w:rsid w:val="00E107B3"/>
    <w:rsid w:val="00E17B18"/>
    <w:rsid w:val="00E24D90"/>
    <w:rsid w:val="00E24E79"/>
    <w:rsid w:val="00E25F60"/>
    <w:rsid w:val="00E264CB"/>
    <w:rsid w:val="00E26FD5"/>
    <w:rsid w:val="00E27CF3"/>
    <w:rsid w:val="00E36CBB"/>
    <w:rsid w:val="00E51833"/>
    <w:rsid w:val="00E64EC5"/>
    <w:rsid w:val="00E71A05"/>
    <w:rsid w:val="00E74EF4"/>
    <w:rsid w:val="00E802CA"/>
    <w:rsid w:val="00E80925"/>
    <w:rsid w:val="00E84819"/>
    <w:rsid w:val="00E855D6"/>
    <w:rsid w:val="00E95FD7"/>
    <w:rsid w:val="00EA71AC"/>
    <w:rsid w:val="00EB29E9"/>
    <w:rsid w:val="00EC1C0E"/>
    <w:rsid w:val="00ED7119"/>
    <w:rsid w:val="00ED7445"/>
    <w:rsid w:val="00EE05D0"/>
    <w:rsid w:val="00EE72A6"/>
    <w:rsid w:val="00EF06E0"/>
    <w:rsid w:val="00EF3197"/>
    <w:rsid w:val="00EF6423"/>
    <w:rsid w:val="00F0324A"/>
    <w:rsid w:val="00F04F57"/>
    <w:rsid w:val="00F124B1"/>
    <w:rsid w:val="00F15DD5"/>
    <w:rsid w:val="00F16773"/>
    <w:rsid w:val="00F2390C"/>
    <w:rsid w:val="00F24B02"/>
    <w:rsid w:val="00F263CA"/>
    <w:rsid w:val="00F32AFA"/>
    <w:rsid w:val="00F36558"/>
    <w:rsid w:val="00F43428"/>
    <w:rsid w:val="00F46FF8"/>
    <w:rsid w:val="00F51646"/>
    <w:rsid w:val="00F516B6"/>
    <w:rsid w:val="00F53A8C"/>
    <w:rsid w:val="00F6402F"/>
    <w:rsid w:val="00F66222"/>
    <w:rsid w:val="00F75DA1"/>
    <w:rsid w:val="00F848C2"/>
    <w:rsid w:val="00F90D18"/>
    <w:rsid w:val="00F94D30"/>
    <w:rsid w:val="00FA0081"/>
    <w:rsid w:val="00FA2D4F"/>
    <w:rsid w:val="00FB1B71"/>
    <w:rsid w:val="00FB30C4"/>
    <w:rsid w:val="00FB7110"/>
    <w:rsid w:val="00FC0550"/>
    <w:rsid w:val="00FC3F1D"/>
    <w:rsid w:val="00FD3AA9"/>
    <w:rsid w:val="00FF2D7C"/>
    <w:rsid w:val="00FF3100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B7B9A"/>
  <w15:chartTrackingRefBased/>
  <w15:docId w15:val="{E6548C62-211E-4F4A-B1A2-E8944FE2F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C53"/>
    <w:pPr>
      <w:widowControl w:val="0"/>
      <w:jc w:val="both"/>
    </w:pPr>
    <w:rPr>
      <w:rFonts w:ascii="Times New Roman" w:eastAsia="MingLiU" w:hAnsi="Times New Roman" w:cs="Times New Roman"/>
      <w:color w:val="010205"/>
      <w:sz w:val="16"/>
      <w:szCs w:val="16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A4B38"/>
  </w:style>
  <w:style w:type="table" w:styleId="a4">
    <w:name w:val="Table Grid"/>
    <w:basedOn w:val="a1"/>
    <w:uiPriority w:val="39"/>
    <w:qFormat/>
    <w:rsid w:val="006C2C53"/>
    <w:rPr>
      <w:rFonts w:ascii="Times New Roman" w:eastAsia="MingLiU" w:hAnsi="Times New Roman" w:cs="Times New Roman"/>
      <w:color w:val="010205"/>
      <w:kern w:val="0"/>
      <w:sz w:val="16"/>
      <w:szCs w:val="16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7F21FF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D23A6B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D23A6B"/>
    <w:rPr>
      <w:rFonts w:ascii="Times New Roman" w:eastAsia="MingLiU" w:hAnsi="Times New Roman" w:cs="Times New Roman"/>
      <w:color w:val="010205"/>
      <w:sz w:val="16"/>
      <w:szCs w:val="16"/>
      <w:lang w:val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23A6B"/>
  </w:style>
  <w:style w:type="character" w:customStyle="1" w:styleId="EndNoteBibliographyChar">
    <w:name w:val="EndNote Bibliography Char"/>
    <w:basedOn w:val="a0"/>
    <w:link w:val="EndNoteBibliography"/>
    <w:rsid w:val="00D23A6B"/>
    <w:rPr>
      <w:rFonts w:ascii="Times New Roman" w:eastAsia="MingLiU" w:hAnsi="Times New Roman" w:cs="Times New Roman"/>
      <w:color w:val="010205"/>
      <w:sz w:val="16"/>
      <w:szCs w:val="16"/>
      <w:lang w:val="en-US"/>
      <w14:ligatures w14:val="none"/>
    </w:rPr>
  </w:style>
  <w:style w:type="paragraph" w:styleId="a6">
    <w:name w:val="List Paragraph"/>
    <w:basedOn w:val="a"/>
    <w:uiPriority w:val="34"/>
    <w:qFormat/>
    <w:rsid w:val="00266C8B"/>
    <w:pPr>
      <w:ind w:left="720"/>
      <w:contextualSpacing/>
    </w:pPr>
  </w:style>
  <w:style w:type="paragraph" w:customStyle="1" w:styleId="src">
    <w:name w:val="src"/>
    <w:basedOn w:val="a"/>
    <w:qFormat/>
    <w:rsid w:val="00CC0C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table" w:styleId="1-3">
    <w:name w:val="Grid Table 1 Light Accent 3"/>
    <w:basedOn w:val="a1"/>
    <w:uiPriority w:val="46"/>
    <w:rsid w:val="00C62DC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3">
    <w:name w:val="Grid Table 5 Dark Accent 3"/>
    <w:basedOn w:val="a1"/>
    <w:uiPriority w:val="50"/>
    <w:rsid w:val="00C62D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">
    <w:name w:val="Grid Table 5 Dark"/>
    <w:basedOn w:val="a1"/>
    <w:uiPriority w:val="50"/>
    <w:rsid w:val="00C62D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4-3">
    <w:name w:val="Grid Table 4 Accent 3"/>
    <w:basedOn w:val="a1"/>
    <w:uiPriority w:val="49"/>
    <w:rsid w:val="00E27CF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">
    <w:name w:val="网格型2"/>
    <w:basedOn w:val="a1"/>
    <w:uiPriority w:val="39"/>
    <w:qFormat/>
    <w:rsid w:val="00C9700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0"/>
    <w:rsid w:val="005536A4"/>
  </w:style>
  <w:style w:type="character" w:customStyle="1" w:styleId="mo">
    <w:name w:val="mo"/>
    <w:basedOn w:val="a0"/>
    <w:rsid w:val="005536A4"/>
  </w:style>
  <w:style w:type="character" w:customStyle="1" w:styleId="mtext">
    <w:name w:val="mtext"/>
    <w:basedOn w:val="a0"/>
    <w:rsid w:val="005536A4"/>
  </w:style>
  <w:style w:type="character" w:customStyle="1" w:styleId="mn">
    <w:name w:val="mn"/>
    <w:basedOn w:val="a0"/>
    <w:rsid w:val="005536A4"/>
  </w:style>
  <w:style w:type="paragraph" w:styleId="a7">
    <w:name w:val="header"/>
    <w:basedOn w:val="a"/>
    <w:link w:val="a8"/>
    <w:uiPriority w:val="99"/>
    <w:unhideWhenUsed/>
    <w:rsid w:val="00A66F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66FA6"/>
    <w:rPr>
      <w:rFonts w:ascii="Times New Roman" w:eastAsia="MingLiU" w:hAnsi="Times New Roman" w:cs="Times New Roman"/>
      <w:color w:val="010205"/>
      <w:sz w:val="18"/>
      <w:szCs w:val="18"/>
      <w:lang w:val="en-US"/>
      <w14:ligatures w14:val="none"/>
    </w:rPr>
  </w:style>
  <w:style w:type="paragraph" w:styleId="a9">
    <w:name w:val="footer"/>
    <w:basedOn w:val="a"/>
    <w:link w:val="aa"/>
    <w:uiPriority w:val="99"/>
    <w:unhideWhenUsed/>
    <w:rsid w:val="00A66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66FA6"/>
    <w:rPr>
      <w:rFonts w:ascii="Times New Roman" w:eastAsia="MingLiU" w:hAnsi="Times New Roman" w:cs="Times New Roman"/>
      <w:color w:val="010205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1</Pages>
  <Words>114</Words>
  <Characters>754</Characters>
  <Application>Microsoft Office Word</Application>
  <DocSecurity>0</DocSecurity>
  <Lines>9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ng</dc:creator>
  <cp:keywords/>
  <dc:description/>
  <cp:lastModifiedBy>闵 少菊</cp:lastModifiedBy>
  <cp:revision>294</cp:revision>
  <dcterms:created xsi:type="dcterms:W3CDTF">2023-05-11T10:23:00Z</dcterms:created>
  <dcterms:modified xsi:type="dcterms:W3CDTF">2025-12-20T08:01:00Z</dcterms:modified>
</cp:coreProperties>
</file>